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CF8A8" w14:textId="5378A240" w:rsidR="00566AED" w:rsidRDefault="00566AED" w:rsidP="00566AED">
      <w:r>
        <w:t>Supplementary Figures</w:t>
      </w:r>
      <w:r w:rsidR="00BE2CB7">
        <w:t xml:space="preserve"> </w:t>
      </w:r>
    </w:p>
    <w:p w14:paraId="300AE05D" w14:textId="77777777" w:rsidR="002846A6" w:rsidRDefault="002846A6" w:rsidP="00566AED"/>
    <w:p w14:paraId="41585B46" w14:textId="37D2D736" w:rsidR="002846A6" w:rsidRPr="00407A55" w:rsidRDefault="002846A6" w:rsidP="00566AED">
      <w:pPr>
        <w:rPr>
          <w:b/>
          <w:bCs/>
        </w:rPr>
      </w:pPr>
      <w:r w:rsidRPr="00407A55">
        <w:rPr>
          <w:b/>
          <w:bCs/>
        </w:rPr>
        <w:t>Figure 1 and 2: Bricker and Wallace Anastomosis Technique</w:t>
      </w:r>
    </w:p>
    <w:p w14:paraId="60D31472" w14:textId="77777777" w:rsidR="00BE2CB7" w:rsidRDefault="00566AED" w:rsidP="00566AED">
      <w:r w:rsidRPr="00CF4C79">
        <w:rPr>
          <w:noProof/>
        </w:rPr>
        <w:drawing>
          <wp:inline distT="0" distB="0" distL="0" distR="0" wp14:anchorId="16BF6024" wp14:editId="0BE9166E">
            <wp:extent cx="4216400" cy="3175000"/>
            <wp:effectExtent l="0" t="0" r="0" b="0"/>
            <wp:docPr id="1" name="Picture 2" descr="A drawing of a human leg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drawing of a human leg&#10;&#10;AI-generated content may be incorrect.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40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30083" w14:textId="77777777" w:rsidR="00BE2CB7" w:rsidRDefault="00BE2CB7" w:rsidP="00566AED"/>
    <w:p w14:paraId="5D1C9706" w14:textId="29ED47EF" w:rsidR="00BE2CB7" w:rsidRDefault="00BE2CB7" w:rsidP="00BE2CB7">
      <w:r w:rsidRPr="00566AED">
        <w:rPr>
          <w:b/>
          <w:bCs/>
          <w:u w:val="single"/>
        </w:rPr>
        <w:t>Citation:</w:t>
      </w:r>
      <w:r>
        <w:t xml:space="preserve"> </w:t>
      </w:r>
      <w:r w:rsidRPr="005A3A5F">
        <w:t>Davis, N</w:t>
      </w:r>
      <w:r>
        <w:t>iall,</w:t>
      </w:r>
      <w:r w:rsidRPr="005A3A5F">
        <w:t xml:space="preserve"> Burke, John</w:t>
      </w:r>
      <w:r>
        <w:t>,</w:t>
      </w:r>
      <w:r w:rsidRPr="005A3A5F">
        <w:t xml:space="preserve"> McDermott, Ted</w:t>
      </w:r>
      <w:r>
        <w:t xml:space="preserve">, </w:t>
      </w:r>
      <w:r w:rsidRPr="005A3A5F">
        <w:t xml:space="preserve">Flynn, Robert </w:t>
      </w:r>
      <w:r>
        <w:t xml:space="preserve">, </w:t>
      </w:r>
      <w:proofErr w:type="spellStart"/>
      <w:r w:rsidRPr="005A3A5F">
        <w:t>Manecksha</w:t>
      </w:r>
      <w:proofErr w:type="spellEnd"/>
      <w:r w:rsidRPr="005A3A5F">
        <w:t xml:space="preserve">, Rustom &amp; Thornhill, John. (2015). Bricker versus Wallace anastomosis: A meta-analysis of </w:t>
      </w:r>
      <w:proofErr w:type="spellStart"/>
      <w:r w:rsidRPr="005A3A5F">
        <w:t>ureteroenteric</w:t>
      </w:r>
      <w:proofErr w:type="spellEnd"/>
      <w:r w:rsidRPr="005A3A5F">
        <w:t xml:space="preserve"> stricture rates after ileal conduit urinary diversion. Canadian Urological Association journal = Journal de </w:t>
      </w:r>
      <w:proofErr w:type="spellStart"/>
      <w:r w:rsidRPr="005A3A5F">
        <w:t>l'Association</w:t>
      </w:r>
      <w:proofErr w:type="spellEnd"/>
      <w:r w:rsidRPr="005A3A5F">
        <w:t xml:space="preserve"> des </w:t>
      </w:r>
      <w:proofErr w:type="spellStart"/>
      <w:r w:rsidRPr="005A3A5F">
        <w:t>urologues</w:t>
      </w:r>
      <w:proofErr w:type="spellEnd"/>
      <w:r w:rsidRPr="005A3A5F">
        <w:t xml:space="preserve"> </w:t>
      </w:r>
      <w:proofErr w:type="spellStart"/>
      <w:r w:rsidRPr="005A3A5F">
        <w:t>du Canada</w:t>
      </w:r>
      <w:proofErr w:type="spellEnd"/>
      <w:r w:rsidRPr="005A3A5F">
        <w:t>. 9. E284-90. 10.5489/cuaj.2692.</w:t>
      </w:r>
    </w:p>
    <w:p w14:paraId="6066FEB3" w14:textId="2CDA9F71" w:rsidR="00BE2CB7" w:rsidRDefault="00BE2CB7" w:rsidP="00566AED"/>
    <w:p w14:paraId="2F06F7EE" w14:textId="77777777" w:rsidR="00BE2CB7" w:rsidRDefault="00BE2CB7" w:rsidP="00566AED"/>
    <w:p w14:paraId="46B0D286" w14:textId="77777777" w:rsidR="00BE2CB7" w:rsidRDefault="00BE2CB7" w:rsidP="00566AED"/>
    <w:p w14:paraId="7078BCAB" w14:textId="77777777" w:rsidR="00BE2CB7" w:rsidRDefault="00BE2CB7" w:rsidP="00566AED"/>
    <w:p w14:paraId="7A9D39E5" w14:textId="77777777" w:rsidR="00BE2CB7" w:rsidRDefault="00BE2CB7" w:rsidP="00566AED"/>
    <w:p w14:paraId="613B68EF" w14:textId="77777777" w:rsidR="00BE2CB7" w:rsidRDefault="00BE2CB7" w:rsidP="00566AED"/>
    <w:p w14:paraId="5C0C2649" w14:textId="1D83B820" w:rsidR="00566AED" w:rsidRDefault="00566AED" w:rsidP="00566AED">
      <w:r w:rsidRPr="00D41FF1">
        <w:rPr>
          <w:noProof/>
        </w:rPr>
        <w:lastRenderedPageBreak/>
        <w:drawing>
          <wp:inline distT="0" distB="0" distL="0" distR="0" wp14:anchorId="6A388549" wp14:editId="5A650551">
            <wp:extent cx="4140200" cy="3098800"/>
            <wp:effectExtent l="0" t="0" r="0" b="0"/>
            <wp:docPr id="2" name="Picture 1" descr="A drawing of a pair of feet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drawing of a pair of feet&#10;&#10;AI-generated content may be incorrect.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AF4AB" w14:textId="77777777" w:rsidR="00566AED" w:rsidRDefault="00566AED" w:rsidP="00566AED"/>
    <w:p w14:paraId="5925B5E1" w14:textId="2E8549B9" w:rsidR="00566AED" w:rsidRDefault="00566AED" w:rsidP="00566AED">
      <w:r w:rsidRPr="00566AED">
        <w:rPr>
          <w:b/>
          <w:bCs/>
          <w:u w:val="single"/>
        </w:rPr>
        <w:t>Citation:</w:t>
      </w:r>
      <w:r>
        <w:t xml:space="preserve"> </w:t>
      </w:r>
      <w:r w:rsidRPr="005A3A5F">
        <w:t>Davis, N</w:t>
      </w:r>
      <w:r>
        <w:t>iall,</w:t>
      </w:r>
      <w:r w:rsidRPr="005A3A5F">
        <w:t xml:space="preserve"> Burke, John</w:t>
      </w:r>
      <w:r>
        <w:t>,</w:t>
      </w:r>
      <w:r w:rsidRPr="005A3A5F">
        <w:t xml:space="preserve"> McDermott, Ted</w:t>
      </w:r>
      <w:r>
        <w:t xml:space="preserve">, </w:t>
      </w:r>
      <w:r w:rsidRPr="005A3A5F">
        <w:t xml:space="preserve">Flynn, Robert </w:t>
      </w:r>
      <w:r>
        <w:t xml:space="preserve">, </w:t>
      </w:r>
      <w:proofErr w:type="spellStart"/>
      <w:r w:rsidRPr="005A3A5F">
        <w:t>Manecksha</w:t>
      </w:r>
      <w:proofErr w:type="spellEnd"/>
      <w:r w:rsidRPr="005A3A5F">
        <w:t xml:space="preserve">, Rustom &amp; Thornhill, John. (2015). Bricker versus Wallace anastomosis: A meta-analysis of </w:t>
      </w:r>
      <w:proofErr w:type="spellStart"/>
      <w:r w:rsidRPr="005A3A5F">
        <w:t>ureteroenteric</w:t>
      </w:r>
      <w:proofErr w:type="spellEnd"/>
      <w:r w:rsidRPr="005A3A5F">
        <w:t xml:space="preserve"> stricture rates after ileal conduit urinary diversion. Canadian Urological Association journal = Journal de </w:t>
      </w:r>
      <w:proofErr w:type="spellStart"/>
      <w:r w:rsidRPr="005A3A5F">
        <w:t>l'Association</w:t>
      </w:r>
      <w:proofErr w:type="spellEnd"/>
      <w:r w:rsidRPr="005A3A5F">
        <w:t xml:space="preserve"> des </w:t>
      </w:r>
      <w:proofErr w:type="spellStart"/>
      <w:r w:rsidRPr="005A3A5F">
        <w:t>urologues</w:t>
      </w:r>
      <w:proofErr w:type="spellEnd"/>
      <w:r w:rsidRPr="005A3A5F">
        <w:t xml:space="preserve"> du Canada. 9. E284-90. 10.5489/cuaj.2692.</w:t>
      </w:r>
    </w:p>
    <w:p w14:paraId="6FA8B723" w14:textId="77777777" w:rsidR="0089133B" w:rsidRDefault="0089133B" w:rsidP="00566AED"/>
    <w:p w14:paraId="38F7F066" w14:textId="77777777" w:rsidR="0089133B" w:rsidRDefault="0089133B" w:rsidP="00566AED"/>
    <w:p w14:paraId="30D5FEF9" w14:textId="77777777" w:rsidR="0089133B" w:rsidRDefault="0089133B" w:rsidP="00566AED"/>
    <w:p w14:paraId="36860F3C" w14:textId="77777777" w:rsidR="0089133B" w:rsidRDefault="0089133B" w:rsidP="00566AED"/>
    <w:p w14:paraId="6FCE4D91" w14:textId="0706A6CD" w:rsidR="0089133B" w:rsidRPr="00407A55" w:rsidRDefault="0089133B" w:rsidP="00566AED">
      <w:pPr>
        <w:rPr>
          <w:b/>
          <w:bCs/>
        </w:rPr>
      </w:pPr>
      <w:r w:rsidRPr="00407A55">
        <w:rPr>
          <w:b/>
          <w:bCs/>
        </w:rPr>
        <w:t>Figure 3</w:t>
      </w:r>
      <w:r w:rsidR="00407A55" w:rsidRPr="00407A55">
        <w:rPr>
          <w:b/>
          <w:bCs/>
        </w:rPr>
        <w:t>: Common Collecting System Anomalies</w:t>
      </w:r>
    </w:p>
    <w:p w14:paraId="6ABDCC48" w14:textId="4CAAD76F" w:rsidR="00566AED" w:rsidRDefault="00226F89">
      <w:r>
        <w:fldChar w:fldCharType="begin"/>
      </w:r>
      <w:r>
        <w:instrText xml:space="preserve"> INCLUDEPICTURE "https://clinicalgate.com/wp-content/uploads/2015/02/B9781455743339000549_f054-010-9781455743339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12EA237" wp14:editId="2C86DBCB">
            <wp:extent cx="5486400" cy="3046730"/>
            <wp:effectExtent l="0" t="0" r="0" b="1270"/>
            <wp:docPr id="1963981949" name="Picture 1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3103E961" w14:textId="299D99BE" w:rsidR="00A926ED" w:rsidRDefault="00A926ED">
      <w:r>
        <w:rPr>
          <w:rStyle w:val="fignum"/>
          <w:rFonts w:ascii="inherit" w:eastAsiaTheme="majorEastAsia" w:hAnsi="inherit"/>
          <w:b/>
          <w:bCs/>
          <w:caps/>
          <w:color w:val="800000"/>
          <w:sz w:val="13"/>
          <w:szCs w:val="13"/>
          <w:bdr w:val="none" w:sz="0" w:space="0" w:color="auto" w:frame="1"/>
        </w:rPr>
        <w:lastRenderedPageBreak/>
        <w:t>FIGURE 54-10</w:t>
      </w:r>
      <w:r>
        <w:t> Types of duplication. </w:t>
      </w:r>
      <w:r>
        <w:rPr>
          <w:rStyle w:val="Strong"/>
          <w:rFonts w:ascii="inherit" w:eastAsiaTheme="majorEastAsia" w:hAnsi="inherit"/>
          <w:sz w:val="14"/>
          <w:szCs w:val="14"/>
          <w:bdr w:val="none" w:sz="0" w:space="0" w:color="auto" w:frame="1"/>
        </w:rPr>
        <w:t>(A)</w:t>
      </w:r>
      <w:r>
        <w:t> Bifid pelvis. </w:t>
      </w:r>
      <w:r>
        <w:rPr>
          <w:rStyle w:val="Strong"/>
          <w:rFonts w:ascii="inherit" w:eastAsiaTheme="majorEastAsia" w:hAnsi="inherit"/>
          <w:sz w:val="14"/>
          <w:szCs w:val="14"/>
          <w:bdr w:val="none" w:sz="0" w:space="0" w:color="auto" w:frame="1"/>
        </w:rPr>
        <w:t>(B)</w:t>
      </w:r>
      <w:r>
        <w:t> ‘Y’ ureter. </w:t>
      </w:r>
      <w:r>
        <w:rPr>
          <w:rStyle w:val="Strong"/>
          <w:rFonts w:ascii="inherit" w:eastAsiaTheme="majorEastAsia" w:hAnsi="inherit"/>
          <w:sz w:val="14"/>
          <w:szCs w:val="14"/>
          <w:bdr w:val="none" w:sz="0" w:space="0" w:color="auto" w:frame="1"/>
        </w:rPr>
        <w:t>(C)</w:t>
      </w:r>
      <w:r>
        <w:t> ‘V’ ureter. </w:t>
      </w:r>
      <w:r>
        <w:rPr>
          <w:rStyle w:val="Strong"/>
          <w:rFonts w:ascii="inherit" w:eastAsiaTheme="majorEastAsia" w:hAnsi="inherit"/>
          <w:sz w:val="14"/>
          <w:szCs w:val="14"/>
          <w:bdr w:val="none" w:sz="0" w:space="0" w:color="auto" w:frame="1"/>
        </w:rPr>
        <w:t>(D)</w:t>
      </w:r>
      <w:r>
        <w:t> Complete duplication with various ectopic orifices.</w:t>
      </w:r>
    </w:p>
    <w:p w14:paraId="63B364F7" w14:textId="77777777" w:rsidR="00A926ED" w:rsidRDefault="00A926ED"/>
    <w:p w14:paraId="7C71C632" w14:textId="77777777" w:rsidR="00A926ED" w:rsidRDefault="00A926ED"/>
    <w:p w14:paraId="3B6AD028" w14:textId="7C7A1713" w:rsidR="00A926ED" w:rsidRDefault="00A926ED" w:rsidP="00A926ED">
      <w:pPr>
        <w:pStyle w:val="NormalWeb"/>
      </w:pPr>
      <w:r w:rsidRPr="00721509">
        <w:rPr>
          <w:b/>
          <w:bCs/>
          <w:u w:val="single"/>
        </w:rPr>
        <w:t>Citation:</w:t>
      </w:r>
      <w:r w:rsidRPr="00A926ED">
        <w:t xml:space="preserve"> </w:t>
      </w:r>
      <w:r>
        <w:t xml:space="preserve">Traxel EJ, Coplen DE. Ureteral obstruction and malformations. Clinical Gate. February 26, 2015. Accessed June 24, 2025. https://clinicalgate.com/ureteral-obstruction-and-malformations/. </w:t>
      </w:r>
    </w:p>
    <w:p w14:paraId="2609F02D" w14:textId="0BC0598A" w:rsidR="00A926ED" w:rsidRDefault="00A926ED"/>
    <w:sectPr w:rsidR="00A926ED" w:rsidSect="00566AED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ED"/>
    <w:rsid w:val="00000C2B"/>
    <w:rsid w:val="0015505C"/>
    <w:rsid w:val="00226F89"/>
    <w:rsid w:val="002846A6"/>
    <w:rsid w:val="00407A55"/>
    <w:rsid w:val="00566AED"/>
    <w:rsid w:val="00721509"/>
    <w:rsid w:val="00790F2C"/>
    <w:rsid w:val="0089133B"/>
    <w:rsid w:val="00A926ED"/>
    <w:rsid w:val="00BE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90D5"/>
  <w15:chartTrackingRefBased/>
  <w15:docId w15:val="{E280A100-4D93-924F-89A3-60CC4A34F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AED"/>
    <w:pPr>
      <w:spacing w:after="0" w:line="240" w:lineRule="auto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A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A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A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A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A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A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A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A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A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A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6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A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6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A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6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A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6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AE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66AED"/>
  </w:style>
  <w:style w:type="character" w:customStyle="1" w:styleId="fignum">
    <w:name w:val="fignum"/>
    <w:basedOn w:val="DefaultParagraphFont"/>
    <w:rsid w:val="00A926ED"/>
  </w:style>
  <w:style w:type="character" w:styleId="Strong">
    <w:name w:val="Strong"/>
    <w:basedOn w:val="DefaultParagraphFont"/>
    <w:uiPriority w:val="22"/>
    <w:qFormat/>
    <w:rsid w:val="00A926E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926ED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66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insky, David Samuel</dc:creator>
  <cp:keywords/>
  <dc:description/>
  <cp:lastModifiedBy>Buchinsky, David Samuel</cp:lastModifiedBy>
  <cp:revision>2</cp:revision>
  <dcterms:created xsi:type="dcterms:W3CDTF">2025-08-25T01:06:00Z</dcterms:created>
  <dcterms:modified xsi:type="dcterms:W3CDTF">2025-08-25T01:06:00Z</dcterms:modified>
</cp:coreProperties>
</file>